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Table 3</w:t>
      </w:r>
      <w:r>
        <w:rPr>
          <w:color w:val="FF0000"/>
        </w:rPr>
        <w:t xml:space="preserve"> </w:t>
      </w:r>
      <w:r>
        <w:rPr/>
        <w:t xml:space="preserve"> - </w:t>
      </w:r>
      <w:r>
        <w:rPr>
          <w:rFonts w:cs="Arial" w:ascii="Arial" w:hAnsi="Arial"/>
          <w:b/>
          <w:sz w:val="22"/>
          <w:szCs w:val="22"/>
        </w:rPr>
        <w:t>Association between chromosome 4q27 variants and prostate cancer risk by family history of prostate cancer</w:t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370330</wp:posOffset>
                </wp:positionV>
                <wp:extent cx="6480810" cy="456628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480810" cy="456628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20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66"/>
                              <w:gridCol w:w="1005"/>
                              <w:gridCol w:w="1797"/>
                              <w:gridCol w:w="1620"/>
                              <w:gridCol w:w="1620"/>
                              <w:gridCol w:w="1620"/>
                              <w:gridCol w:w="1278"/>
                            </w:tblGrid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3417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No affected relatives</w:t>
                                  </w:r>
                                </w:p>
                              </w:tc>
                              <w:tc>
                                <w:tcPr>
                                  <w:tcW w:w="3240" w:type="dxa"/>
                                  <w:gridSpan w:val="2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+ affected relative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N cases (%)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N controls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Per alle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OR  (95% CI)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  <w:vertAlign w:val="superscript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N cases (%)/</w:t>
                                  </w:r>
                                </w:p>
                                <w:p>
                                  <w:pPr>
                                    <w:pStyle w:val="Normal"/>
                                    <w:jc w:val="center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N controls (%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Per allele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OR  (95% CI)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  <w:vertAlign w:val="superscript"/>
                                    </w:rPr>
                                    <w:t xml:space="preserve"> 1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P-interac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rs2069762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T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334 (50)/ 335 (4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278 (41)/ 288 (4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61 (  9)/   71 (1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94 (0.80-1.11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77 (53)/ 17 (4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56 (39)/ 18 (45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2 (  8)/   5 (1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71 (0.42-1.20)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3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 xml:space="preserve">rs13151961 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466 (71)/ 477 (7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74 (27)/ 187 (2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3 (  2)/   20 (  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91 (0.74-1.12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87 (64)/ 30 (7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46 (34)/   7 (1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3 (  2)/   1 (  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.82 (0.83-3.96)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rs13119723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A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467 (71)/ 470 (6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73 (26)/ 187 (2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5 (  2)/   23 (  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89 (0.72-1.09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87 (64)/ 33 (8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45 (33)/   5 (13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3 (  2)/   1 (  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2.37 (1.01-5.57)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rs17388568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G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348 (53)/ 380 (5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257 (39)/ 256 (3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51 (  8)/   46 (  7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.10 (0.93-1.3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69 (51)/ 19 (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60 (44)/ 16 (4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7 (  5)/   4 (1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83 (0.47-1.47)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rs3136534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AA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A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288 (44)/ 334 (4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290 (44)/ 284 (4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77 (12)/   68 (1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.16 (0.99-1.3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55 (40)/ 17 (4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69 (50)/ 18 (4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3 (  9)/   4 (1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.07 (0.61-1.87)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rs6822844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GG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G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463 (71)/ 478 (70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76 (27)/ 187 (27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6 (  2)/   21 (  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94 (0.77-1.16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89 (64)/ 31 (79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45 (33)/   7 (18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4 (  3)/   1 (  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.85 (0.86-3.97)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0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266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rs6840978</w:t>
                                  </w:r>
                                </w:p>
                              </w:tc>
                              <w:tc>
                                <w:tcPr>
                                  <w:tcW w:w="1005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CC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C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TT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797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434 (66)/ 437 (64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95 (30)/ 215 (31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27 (  4)/   33 (  5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91 (0.76-1.10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83 (61)/ 28 (72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47 (34)/ 10 (26)</w:t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eastAsia="Times" w:cs="Times" w:ascii="Times" w:hAnsi="Times"/>
                                      <w:sz w:val="20"/>
                                      <w:szCs w:val="20"/>
                                    </w:rPr>
                                    <w:t xml:space="preserve">  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7 (  5)/   1 (  3)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1.57 (0.80-3.09)</w:t>
                                  </w:r>
                                </w:p>
                              </w:tc>
                              <w:tc>
                                <w:tcPr>
                                  <w:tcW w:w="1278" w:type="dxa"/>
                                  <w:tcBorders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</w:r>
                                </w:p>
                                <w:p>
                                  <w:pPr>
                                    <w:pStyle w:val="Normal"/>
                                    <w:rPr>
                                      <w:rFonts w:ascii="Times" w:hAnsi="Times" w:cs="Times"/>
                                      <w:sz w:val="20"/>
                                      <w:szCs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szCs w:val="20"/>
                                    </w:rPr>
                                    <w:t>0.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10.3pt;height:359.55pt;mso-wrap-distance-left:0pt;mso-wrap-distance-right:9pt;mso-wrap-distance-top:0pt;mso-wrap-distance-bottom:0pt;margin-top:107.9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1020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66"/>
                        <w:gridCol w:w="1005"/>
                        <w:gridCol w:w="1797"/>
                        <w:gridCol w:w="1620"/>
                        <w:gridCol w:w="1620"/>
                        <w:gridCol w:w="1620"/>
                        <w:gridCol w:w="1278"/>
                      </w:tblGrid>
                      <w:tr>
                        <w:trPr/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3417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No affected relatives</w:t>
                            </w:r>
                          </w:p>
                        </w:tc>
                        <w:tc>
                          <w:tcPr>
                            <w:tcW w:w="3240" w:type="dxa"/>
                            <w:gridSpan w:val="2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+ affected relative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1797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N cases (%)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N controls (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Per alle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OR  (95% CI)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  <w:vertAlign w:val="superscript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N cases (%)/</w:t>
                            </w:r>
                          </w:p>
                          <w:p>
                            <w:pPr>
                              <w:pStyle w:val="Normal"/>
                              <w:jc w:val="center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N controls (%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Per allele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OR  (95% CI)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  <w:vertAlign w:val="superscript"/>
                              </w:rPr>
                              <w:t xml:space="preserve"> 1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P-interac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rs2069762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T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797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334 (50)/ 335 (4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278 (41)/ 288 (4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61 (  9)/   71 (1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94 (0.80-1.11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77 (53)/ 17 (4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56 (39)/ 18 (45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2 (  8)/   5 (13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71 (0.42-1.20)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3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 xml:space="preserve">rs13151961 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466 (71)/ 477 (7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74 (27)/ 187 (2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3 (  2)/   20 (  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91 (0.74-1.12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87 (64)/ 30 (7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46 (34)/   7 (1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3 (  2)/   1 (  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.82 (0.83-3.96)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rs13119723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A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467 (71)/ 470 (6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73 (26)/ 187 (2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5 (  2)/   23 (  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89 (0.72-1.09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87 (64)/ 33 (8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45 (33)/   5 (13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3 (  2)/   1 (  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2.37 (1.01-5.57)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rs17388568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G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348 (53)/ 380 (5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257 (39)/ 256 (3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51 (  8)/   46 (  7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.10 (0.93-1.3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69 (51)/ 19 (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60 (44)/ 16 (4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7 (  5)/   4 (1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83 (0.47-1.47)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rs3136534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AA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A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288 (44)/ 334 (4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290 (44)/ 284 (4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77 (12)/   68 (1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.16 (0.99-1.3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55 (40)/ 17 (4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69 (50)/ 18 (4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3 (  9)/   4 (10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.07 (0.61-1.87)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rs6822844</w:t>
                            </w:r>
                          </w:p>
                        </w:tc>
                        <w:tc>
                          <w:tcPr>
                            <w:tcW w:w="1005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GG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G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797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463 (71)/ 478 (70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76 (27)/ 187 (27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6 (  2)/   21 (  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94 (0.77-1.16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89 (64)/ 31 (79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45 (33)/   7 (18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4 (  3)/   1 (  3)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.85 (0.86-3.97)</w:t>
                            </w:r>
                          </w:p>
                        </w:tc>
                        <w:tc>
                          <w:tcPr>
                            <w:tcW w:w="1278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0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266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rs6840978</w:t>
                            </w:r>
                          </w:p>
                        </w:tc>
                        <w:tc>
                          <w:tcPr>
                            <w:tcW w:w="1005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CC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C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TT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</w:tc>
                        <w:tc>
                          <w:tcPr>
                            <w:tcW w:w="1797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434 (66)/ 437 (64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95 (30)/ 215 (31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27 (  4)/   33 (  5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91 (0.76-1.10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83 (61)/ 28 (72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47 (34)/ 10 (26)</w:t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eastAsia="Times" w:cs="Times" w:ascii="Times" w:hAnsi="Times"/>
                                <w:sz w:val="20"/>
                                <w:szCs w:val="20"/>
                              </w:rPr>
                              <w:t xml:space="preserve">  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7 (  5)/   1 (  3)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1.57 (0.80-3.09)</w:t>
                            </w:r>
                          </w:p>
                        </w:tc>
                        <w:tc>
                          <w:tcPr>
                            <w:tcW w:w="1278" w:type="dxa"/>
                            <w:tcBorders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Times" w:hAnsi="Times" w:cs="Times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sz w:val="20"/>
                                <w:szCs w:val="20"/>
                              </w:rPr>
                              <w:t>0.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>
          <w:rFonts w:ascii="Times" w:hAnsi="Times" w:cs="Times"/>
          <w:sz w:val="22"/>
          <w:szCs w:val="22"/>
        </w:rPr>
      </w:pPr>
      <w:r>
        <w:rPr>
          <w:rFonts w:cs="Times" w:ascii="Times" w:hAnsi="Times"/>
          <w:sz w:val="22"/>
          <w:szCs w:val="22"/>
        </w:rPr>
      </w:r>
    </w:p>
    <w:p>
      <w:pPr>
        <w:pStyle w:val="Normal"/>
        <w:rPr/>
      </w:pPr>
      <w:r>
        <w:rPr>
          <w:rFonts w:cs="Times" w:ascii="Times" w:hAnsi="Times"/>
          <w:sz w:val="22"/>
          <w:szCs w:val="22"/>
          <w:vertAlign w:val="superscript"/>
        </w:rPr>
        <w:t>1</w:t>
      </w:r>
      <w:r>
        <w:rPr>
          <w:rFonts w:cs="Times" w:ascii="Times" w:hAnsi="Times"/>
          <w:sz w:val="22"/>
          <w:szCs w:val="22"/>
        </w:rPr>
        <w:t>Estimates obtained from a logistic model that includes the interaction between genotype and family history of prostate cancer. The log odds ratio for the group with a family history was obtained by adding the coefficient for the genotype and the coefficient for the interaction between genotype and family history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25T10:02:00Z</dcterms:created>
  <dc:creator>ETindall</dc:creator>
  <dc:description/>
  <cp:keywords/>
  <dc:language>en-US</dc:language>
  <cp:lastModifiedBy>harr04</cp:lastModifiedBy>
  <cp:lastPrinted>2009-05-29T11:12:00Z</cp:lastPrinted>
  <dcterms:modified xsi:type="dcterms:W3CDTF">2010-03-16T09:48:00Z</dcterms:modified>
  <cp:revision>3</cp:revision>
  <dc:subject/>
  <dc:title>No affected relatives</dc:title>
</cp:coreProperties>
</file>